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2A0A0" w14:textId="39B6C1B1" w:rsidR="00587572" w:rsidRPr="009F7F4D" w:rsidRDefault="00000000">
      <w:pPr>
        <w:widowControl/>
        <w:jc w:val="left"/>
        <w:rPr>
          <w:rFonts w:ascii="Calibri" w:hAnsi="Calibri" w:cs="Calibri"/>
          <w:b/>
          <w:bCs/>
          <w:strike/>
          <w:color w:val="FF0000"/>
          <w:sz w:val="22"/>
          <w:szCs w:val="22"/>
        </w:rPr>
      </w:pPr>
      <w:r w:rsidRPr="009F7F4D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="000E2DE5" w:rsidRPr="009F7F4D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572371" w:rsidRPr="009F7F4D">
        <w:rPr>
          <w:rFonts w:ascii="Calibri" w:hAnsi="Calibri" w:cs="Calibri"/>
          <w:b/>
          <w:bCs/>
          <w:sz w:val="22"/>
          <w:szCs w:val="22"/>
        </w:rPr>
        <w:t>S</w:t>
      </w:r>
      <w:r w:rsidR="000E2DE5" w:rsidRPr="009F7F4D">
        <w:rPr>
          <w:rFonts w:ascii="Calibri" w:hAnsi="Calibri" w:cs="Calibri"/>
          <w:b/>
          <w:bCs/>
          <w:sz w:val="22"/>
          <w:szCs w:val="22"/>
        </w:rPr>
        <w:t>1</w:t>
      </w:r>
      <w:r w:rsidR="009453EA" w:rsidRPr="009F7F4D">
        <w:rPr>
          <w:rFonts w:ascii="Calibri" w:hAnsi="Calibri" w:cs="Calibri"/>
          <w:b/>
          <w:bCs/>
          <w:sz w:val="22"/>
          <w:szCs w:val="22"/>
        </w:rPr>
        <w:t xml:space="preserve"> Histopathological findings </w:t>
      </w:r>
      <w:r w:rsidR="006A4F70" w:rsidRPr="009F7F4D">
        <w:rPr>
          <w:rFonts w:ascii="Calibri" w:hAnsi="Calibri" w:cs="Calibri"/>
          <w:b/>
          <w:bCs/>
          <w:sz w:val="22"/>
          <w:szCs w:val="22"/>
        </w:rPr>
        <w:t>of</w:t>
      </w:r>
      <w:r w:rsidR="009453EA" w:rsidRPr="009F7F4D">
        <w:rPr>
          <w:rFonts w:ascii="Calibri" w:hAnsi="Calibri" w:cs="Calibri"/>
          <w:b/>
          <w:bCs/>
          <w:sz w:val="22"/>
          <w:szCs w:val="22"/>
        </w:rPr>
        <w:t xml:space="preserve"> liver tissues</w:t>
      </w:r>
      <w:r w:rsidR="00763C3D" w:rsidRPr="009F7F4D">
        <w:rPr>
          <w:rFonts w:ascii="Calibri" w:hAnsi="Calibri" w:cs="Calibri"/>
          <w:b/>
          <w:bCs/>
          <w:sz w:val="22"/>
          <w:szCs w:val="22"/>
        </w:rPr>
        <w:t xml:space="preserve"> of </w:t>
      </w:r>
      <w:r w:rsidR="00940532" w:rsidRPr="009F7F4D">
        <w:rPr>
          <w:rFonts w:ascii="Calibri" w:hAnsi="Calibri" w:cs="Calibri"/>
          <w:b/>
          <w:bCs/>
          <w:sz w:val="22"/>
          <w:szCs w:val="22"/>
        </w:rPr>
        <w:t xml:space="preserve">the </w:t>
      </w:r>
      <w:r w:rsidR="00763C3D" w:rsidRPr="009F7F4D">
        <w:rPr>
          <w:rFonts w:ascii="Calibri" w:hAnsi="Calibri" w:cs="Calibri"/>
          <w:b/>
          <w:bCs/>
          <w:sz w:val="22"/>
          <w:szCs w:val="22"/>
        </w:rPr>
        <w:t>patients</w:t>
      </w:r>
    </w:p>
    <w:p w14:paraId="5FAF48EF" w14:textId="02F34439" w:rsidR="00587572" w:rsidRPr="009F7F4D" w:rsidRDefault="00587572">
      <w:pPr>
        <w:rPr>
          <w:rFonts w:ascii="Calibri" w:hAnsi="Calibri" w:cs="Calibri"/>
          <w:sz w:val="22"/>
          <w:szCs w:val="22"/>
        </w:rPr>
      </w:pPr>
    </w:p>
    <w:tbl>
      <w:tblPr>
        <w:tblStyle w:val="a4"/>
        <w:tblW w:w="1304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993"/>
        <w:gridCol w:w="141"/>
        <w:gridCol w:w="142"/>
        <w:gridCol w:w="992"/>
        <w:gridCol w:w="1134"/>
        <w:gridCol w:w="1134"/>
        <w:gridCol w:w="1134"/>
        <w:gridCol w:w="1134"/>
        <w:gridCol w:w="1134"/>
        <w:gridCol w:w="1134"/>
      </w:tblGrid>
      <w:tr w:rsidR="00865258" w14:paraId="47975519" w14:textId="77777777" w:rsidTr="009A0EC7">
        <w:trPr>
          <w:trHeight w:val="97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74908FA" w14:textId="77777777" w:rsidR="00627F9B" w:rsidRPr="009F7F4D" w:rsidRDefault="00627F9B" w:rsidP="00627F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nil"/>
            </w:tcBorders>
          </w:tcPr>
          <w:p w14:paraId="550CE130" w14:textId="6C1B316C" w:rsidR="00627F9B" w:rsidRPr="009F7F4D" w:rsidRDefault="00000000" w:rsidP="00627F9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7F4D">
              <w:rPr>
                <w:rFonts w:ascii="Calibri" w:hAnsi="Calibri" w:cs="Calibri"/>
                <w:b/>
                <w:bCs/>
                <w:sz w:val="22"/>
                <w:szCs w:val="22"/>
              </w:rPr>
              <w:t>High-grade group</w:t>
            </w:r>
          </w:p>
        </w:tc>
        <w:tc>
          <w:tcPr>
            <w:tcW w:w="7938" w:type="dxa"/>
            <w:gridSpan w:val="8"/>
            <w:tcBorders>
              <w:top w:val="single" w:sz="4" w:space="0" w:color="auto"/>
              <w:bottom w:val="nil"/>
            </w:tcBorders>
          </w:tcPr>
          <w:p w14:paraId="5DD1758C" w14:textId="098DC1F3" w:rsidR="00627F9B" w:rsidRPr="009F7F4D" w:rsidRDefault="00000000" w:rsidP="00627F9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F7F4D">
              <w:rPr>
                <w:rFonts w:ascii="Calibri" w:hAnsi="Calibri" w:cs="Calibri"/>
                <w:b/>
                <w:bCs/>
                <w:sz w:val="22"/>
                <w:szCs w:val="22"/>
              </w:rPr>
              <w:t>Low-grade group</w:t>
            </w:r>
          </w:p>
        </w:tc>
      </w:tr>
      <w:tr w:rsidR="009A0EC7" w14:paraId="7648C883" w14:textId="77777777" w:rsidTr="009A0EC7">
        <w:trPr>
          <w:trHeight w:hRule="exact" w:val="57"/>
        </w:trPr>
        <w:tc>
          <w:tcPr>
            <w:tcW w:w="1701" w:type="dxa"/>
            <w:tcBorders>
              <w:top w:val="nil"/>
              <w:bottom w:val="nil"/>
            </w:tcBorders>
          </w:tcPr>
          <w:p w14:paraId="5C12611A" w14:textId="0ACA3AB4" w:rsidR="00627F9B" w:rsidRPr="009F7F4D" w:rsidRDefault="00627F9B" w:rsidP="00627F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8240547" w14:textId="77777777" w:rsidR="00627F9B" w:rsidRPr="009F7F4D" w:rsidRDefault="00627F9B" w:rsidP="00627F9B">
            <w:pPr>
              <w:jc w:val="center"/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8EB3EAD" w14:textId="77777777" w:rsidR="00627F9B" w:rsidRPr="009F7F4D" w:rsidRDefault="00627F9B" w:rsidP="00627F9B">
            <w:pPr>
              <w:jc w:val="center"/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3D02A11" w14:textId="77777777" w:rsidR="00627F9B" w:rsidRPr="009F7F4D" w:rsidRDefault="00627F9B" w:rsidP="00627F9B">
            <w:pPr>
              <w:jc w:val="center"/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</w:tcPr>
          <w:p w14:paraId="43EAC95C" w14:textId="77777777" w:rsidR="00627F9B" w:rsidRPr="009F7F4D" w:rsidRDefault="00627F9B" w:rsidP="00627F9B">
            <w:pPr>
              <w:jc w:val="center"/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</w:tcPr>
          <w:p w14:paraId="213B9994" w14:textId="77777777" w:rsidR="00627F9B" w:rsidRPr="009F7F4D" w:rsidRDefault="00627F9B" w:rsidP="00627F9B">
            <w:pPr>
              <w:jc w:val="center"/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67F7D5D" w14:textId="77777777" w:rsidR="00627F9B" w:rsidRPr="009F7F4D" w:rsidRDefault="00627F9B" w:rsidP="00627F9B">
            <w:pPr>
              <w:jc w:val="center"/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3F90DE8" w14:textId="77777777" w:rsidR="00627F9B" w:rsidRPr="009F7F4D" w:rsidRDefault="00627F9B" w:rsidP="00627F9B">
            <w:pPr>
              <w:jc w:val="center"/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497752A" w14:textId="77777777" w:rsidR="00627F9B" w:rsidRPr="009F7F4D" w:rsidRDefault="00627F9B" w:rsidP="00627F9B">
            <w:pPr>
              <w:jc w:val="center"/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176BE13" w14:textId="77777777" w:rsidR="00627F9B" w:rsidRPr="009F7F4D" w:rsidRDefault="00627F9B" w:rsidP="00627F9B">
            <w:pPr>
              <w:jc w:val="center"/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366B55E" w14:textId="77777777" w:rsidR="00627F9B" w:rsidRPr="009F7F4D" w:rsidRDefault="00627F9B" w:rsidP="00627F9B">
            <w:pPr>
              <w:jc w:val="center"/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</w:pPr>
          </w:p>
        </w:tc>
      </w:tr>
      <w:tr w:rsidR="00865258" w14:paraId="1CBA3B25" w14:textId="77777777" w:rsidTr="009A0EC7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F635B55" w14:textId="77777777" w:rsidR="00627F9B" w:rsidRPr="009F7F4D" w:rsidRDefault="00627F9B" w:rsidP="00627F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1B3A57F" w14:textId="1FC17E31" w:rsidR="009A0EC7" w:rsidRPr="009F7F4D" w:rsidRDefault="00000000" w:rsidP="00627F9B">
            <w:pPr>
              <w:jc w:val="center"/>
              <w:rPr>
                <w:rFonts w:ascii="Calibri" w:eastAsia="Yu Gothic" w:hAnsi="Calibri" w:cs="Calibri" w:hint="eastAsia"/>
                <w:b/>
                <w:bCs/>
                <w:color w:val="000000"/>
                <w:kern w:val="24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  <w:t>LM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3E0B5E8" w14:textId="6134BA33" w:rsidR="00627F9B" w:rsidRPr="009F7F4D" w:rsidRDefault="00000000" w:rsidP="00627F9B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  <w:t>LM14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4EAF44AC" w14:textId="3ED827BF" w:rsidR="00627F9B" w:rsidRPr="009F7F4D" w:rsidRDefault="00000000" w:rsidP="00627F9B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  <w:t>LM10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1AC91BD0" w14:textId="05798F79" w:rsidR="00627F9B" w:rsidRPr="009F7F4D" w:rsidRDefault="00000000" w:rsidP="00627F9B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  <w:t>LM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03CB7A1" w14:textId="2381DA91" w:rsidR="00627F9B" w:rsidRPr="009F7F4D" w:rsidRDefault="00000000" w:rsidP="00627F9B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  <w:t>LM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45D76C1" w14:textId="47AABCB3" w:rsidR="00627F9B" w:rsidRPr="009F7F4D" w:rsidRDefault="00000000" w:rsidP="00627F9B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  <w:t>LM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0A186BB" w14:textId="7C15F890" w:rsidR="00627F9B" w:rsidRPr="009F7F4D" w:rsidRDefault="00000000" w:rsidP="00627F9B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  <w:t>LM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FBA8BC0" w14:textId="71EDAED6" w:rsidR="00627F9B" w:rsidRPr="009F7F4D" w:rsidRDefault="00000000" w:rsidP="00627F9B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  <w:t>LM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901A17" w14:textId="465931C4" w:rsidR="00627F9B" w:rsidRPr="009F7F4D" w:rsidRDefault="00000000" w:rsidP="00627F9B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  <w:t>LM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45E04A" w14:textId="66D706F0" w:rsidR="00627F9B" w:rsidRPr="009F7F4D" w:rsidRDefault="00000000" w:rsidP="00627F9B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b/>
                <w:bCs/>
                <w:color w:val="000000"/>
                <w:kern w:val="24"/>
                <w:sz w:val="22"/>
                <w:szCs w:val="22"/>
              </w:rPr>
              <w:t>LM23</w:t>
            </w:r>
          </w:p>
        </w:tc>
      </w:tr>
      <w:tr w:rsidR="00865258" w14:paraId="67627F27" w14:textId="77777777" w:rsidTr="009A0EC7">
        <w:tc>
          <w:tcPr>
            <w:tcW w:w="1701" w:type="dxa"/>
            <w:tcBorders>
              <w:top w:val="nil"/>
            </w:tcBorders>
            <w:vAlign w:val="center"/>
          </w:tcPr>
          <w:p w14:paraId="3A07665C" w14:textId="1DEE01D0" w:rsidR="00627F9B" w:rsidRPr="009F7F4D" w:rsidRDefault="00000000" w:rsidP="00C0295C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Sinusoidal dilata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AC27D29" w14:textId="49EDCFFD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260889D" w14:textId="54AEE408" w:rsidR="009A0EC7" w:rsidRDefault="00000000" w:rsidP="009A0EC7">
            <w:pPr>
              <w:jc w:val="center"/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oderate</w:t>
            </w:r>
          </w:p>
          <w:p w14:paraId="324856A7" w14:textId="6D8BAC5E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to severe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center"/>
          </w:tcPr>
          <w:p w14:paraId="1C310675" w14:textId="16D17600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oderate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center"/>
          </w:tcPr>
          <w:p w14:paraId="1FD17C6A" w14:textId="65F3445C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29EB40B" w14:textId="353DEEE0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D6DD30D" w14:textId="2B617031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9467762" w14:textId="5419C6E4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oderate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F5EC663" w14:textId="7BEFF06A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1EDB15C" w14:textId="3EE71FAC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oderate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6B9F7C1" w14:textId="43B6EB6A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</w:tr>
      <w:tr w:rsidR="00865258" w14:paraId="37FEF949" w14:textId="77777777" w:rsidTr="009A0EC7">
        <w:tc>
          <w:tcPr>
            <w:tcW w:w="1701" w:type="dxa"/>
            <w:vAlign w:val="center"/>
          </w:tcPr>
          <w:p w14:paraId="29E64AC7" w14:textId="77777777" w:rsidR="009A0EC7" w:rsidRDefault="00000000" w:rsidP="00C0295C">
            <w:pPr>
              <w:jc w:val="left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9F7F4D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Centrilobular/</w:t>
            </w:r>
          </w:p>
          <w:p w14:paraId="088903B7" w14:textId="62106457" w:rsidR="00627F9B" w:rsidRPr="009F7F4D" w:rsidRDefault="00000000" w:rsidP="00C0295C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venular fibrosis</w:t>
            </w:r>
          </w:p>
        </w:tc>
        <w:tc>
          <w:tcPr>
            <w:tcW w:w="1134" w:type="dxa"/>
            <w:vAlign w:val="center"/>
          </w:tcPr>
          <w:p w14:paraId="48B4E56B" w14:textId="2401C558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vAlign w:val="center"/>
          </w:tcPr>
          <w:p w14:paraId="5ED20313" w14:textId="45E2FC3C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gridSpan w:val="2"/>
            <w:vAlign w:val="center"/>
          </w:tcPr>
          <w:p w14:paraId="39CCDB80" w14:textId="72FC7CC2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gridSpan w:val="2"/>
            <w:vAlign w:val="center"/>
          </w:tcPr>
          <w:p w14:paraId="030D910D" w14:textId="4991F25B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3A824124" w14:textId="5B4B1CBB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vAlign w:val="center"/>
          </w:tcPr>
          <w:p w14:paraId="3209DC5F" w14:textId="0C42BC09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3F57EE45" w14:textId="773463FB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2B5CAB07" w14:textId="2FEC95A9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1D19FCD8" w14:textId="6B9A0E51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vAlign w:val="center"/>
          </w:tcPr>
          <w:p w14:paraId="0905A105" w14:textId="17AC2DC0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</w:tr>
      <w:tr w:rsidR="00865258" w14:paraId="006CF74F" w14:textId="77777777" w:rsidTr="009A0EC7">
        <w:trPr>
          <w:trHeight w:val="649"/>
        </w:trPr>
        <w:tc>
          <w:tcPr>
            <w:tcW w:w="1701" w:type="dxa"/>
            <w:vAlign w:val="center"/>
          </w:tcPr>
          <w:p w14:paraId="02C4E23A" w14:textId="117BE1BC" w:rsidR="005705D0" w:rsidRPr="009F7F4D" w:rsidRDefault="00000000" w:rsidP="00C0295C">
            <w:pPr>
              <w:jc w:val="left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9F7F4D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Nodular transformation</w:t>
            </w:r>
          </w:p>
        </w:tc>
        <w:tc>
          <w:tcPr>
            <w:tcW w:w="1134" w:type="dxa"/>
            <w:vAlign w:val="center"/>
          </w:tcPr>
          <w:p w14:paraId="4BAE2F66" w14:textId="10243835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vAlign w:val="center"/>
          </w:tcPr>
          <w:p w14:paraId="745D39A3" w14:textId="588D099E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gridSpan w:val="2"/>
            <w:vAlign w:val="center"/>
          </w:tcPr>
          <w:p w14:paraId="37791D66" w14:textId="35B6CD5D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oderate</w:t>
            </w:r>
          </w:p>
        </w:tc>
        <w:tc>
          <w:tcPr>
            <w:tcW w:w="1134" w:type="dxa"/>
            <w:gridSpan w:val="2"/>
            <w:vAlign w:val="center"/>
          </w:tcPr>
          <w:p w14:paraId="3C699D35" w14:textId="74298F35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3AC0DB36" w14:textId="52AD6238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13A6821C" w14:textId="609DE13F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75DA1754" w14:textId="40F12FE4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vAlign w:val="center"/>
          </w:tcPr>
          <w:p w14:paraId="4ABDE355" w14:textId="0FB7098D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71C70A6B" w14:textId="7FC72620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vAlign w:val="center"/>
          </w:tcPr>
          <w:p w14:paraId="7BE7A334" w14:textId="2A9281B8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</w:tr>
      <w:tr w:rsidR="00865258" w14:paraId="70D44FFF" w14:textId="77777777" w:rsidTr="009A0EC7">
        <w:trPr>
          <w:trHeight w:val="717"/>
        </w:trPr>
        <w:tc>
          <w:tcPr>
            <w:tcW w:w="1701" w:type="dxa"/>
            <w:vAlign w:val="center"/>
          </w:tcPr>
          <w:p w14:paraId="436DFB33" w14:textId="1C56251B" w:rsidR="00627F9B" w:rsidRPr="009F7F4D" w:rsidRDefault="00000000" w:rsidP="00C0295C">
            <w:pPr>
              <w:jc w:val="left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9F7F4D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Peliosis</w:t>
            </w:r>
          </w:p>
        </w:tc>
        <w:tc>
          <w:tcPr>
            <w:tcW w:w="1134" w:type="dxa"/>
            <w:vAlign w:val="center"/>
          </w:tcPr>
          <w:p w14:paraId="6F583716" w14:textId="51873C32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26463956" w14:textId="4C1D2786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gridSpan w:val="2"/>
            <w:vAlign w:val="center"/>
          </w:tcPr>
          <w:p w14:paraId="6F125E4C" w14:textId="158225F6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gridSpan w:val="2"/>
            <w:vAlign w:val="center"/>
          </w:tcPr>
          <w:p w14:paraId="2EB88372" w14:textId="1DD75ABE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77976D60" w14:textId="6AB57126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074BE83A" w14:textId="4DC2A4DB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06189F5D" w14:textId="3F3B4E89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79A65F4A" w14:textId="6140A39A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7EA29609" w14:textId="07D12FE1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3E62D6B9" w14:textId="7F26718C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</w:tr>
      <w:tr w:rsidR="00865258" w14:paraId="479E2589" w14:textId="77777777" w:rsidTr="009A0EC7">
        <w:trPr>
          <w:trHeight w:val="683"/>
        </w:trPr>
        <w:tc>
          <w:tcPr>
            <w:tcW w:w="1701" w:type="dxa"/>
            <w:vAlign w:val="center"/>
          </w:tcPr>
          <w:p w14:paraId="63AD8F0B" w14:textId="12B43C62" w:rsidR="005705D0" w:rsidRPr="009F7F4D" w:rsidRDefault="00000000" w:rsidP="00C0295C">
            <w:pPr>
              <w:jc w:val="left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9F7F4D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Hepatocellular damage</w:t>
            </w:r>
          </w:p>
        </w:tc>
        <w:tc>
          <w:tcPr>
            <w:tcW w:w="1134" w:type="dxa"/>
            <w:vAlign w:val="center"/>
          </w:tcPr>
          <w:p w14:paraId="1C0DCCD8" w14:textId="00DF0B83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Present</w:t>
            </w:r>
          </w:p>
        </w:tc>
        <w:tc>
          <w:tcPr>
            <w:tcW w:w="1134" w:type="dxa"/>
            <w:vAlign w:val="center"/>
          </w:tcPr>
          <w:p w14:paraId="587840D3" w14:textId="07C9599D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Present</w:t>
            </w:r>
          </w:p>
        </w:tc>
        <w:tc>
          <w:tcPr>
            <w:tcW w:w="1134" w:type="dxa"/>
            <w:gridSpan w:val="2"/>
            <w:vAlign w:val="center"/>
          </w:tcPr>
          <w:p w14:paraId="185BCE00" w14:textId="527F9847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Present</w:t>
            </w:r>
          </w:p>
        </w:tc>
        <w:tc>
          <w:tcPr>
            <w:tcW w:w="1134" w:type="dxa"/>
            <w:gridSpan w:val="2"/>
            <w:vAlign w:val="center"/>
          </w:tcPr>
          <w:p w14:paraId="14FA8655" w14:textId="27DC9DE6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6A00246C" w14:textId="5294931F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22823042" w14:textId="28DCF709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77821277" w14:textId="3FFDE7E4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540B4BCD" w14:textId="0AB5E495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5067D8F4" w14:textId="7F0ED7EE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3AFAEE8B" w14:textId="777EC150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</w:tr>
      <w:tr w:rsidR="00865258" w14:paraId="540FE889" w14:textId="77777777" w:rsidTr="009A0EC7">
        <w:trPr>
          <w:trHeight w:val="681"/>
        </w:trPr>
        <w:tc>
          <w:tcPr>
            <w:tcW w:w="1701" w:type="dxa"/>
            <w:vAlign w:val="center"/>
          </w:tcPr>
          <w:p w14:paraId="31C39822" w14:textId="21D678E3" w:rsidR="00627F9B" w:rsidRPr="009F7F4D" w:rsidRDefault="00000000" w:rsidP="00C0295C">
            <w:pPr>
              <w:jc w:val="left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9F7F4D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Steatosis</w:t>
            </w:r>
          </w:p>
        </w:tc>
        <w:tc>
          <w:tcPr>
            <w:tcW w:w="1134" w:type="dxa"/>
            <w:vAlign w:val="center"/>
          </w:tcPr>
          <w:p w14:paraId="1912C6D9" w14:textId="160E93D6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006330A7" w14:textId="103123A4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gridSpan w:val="2"/>
            <w:vAlign w:val="center"/>
          </w:tcPr>
          <w:p w14:paraId="784E2485" w14:textId="483105EC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oderate</w:t>
            </w:r>
          </w:p>
        </w:tc>
        <w:tc>
          <w:tcPr>
            <w:tcW w:w="1134" w:type="dxa"/>
            <w:gridSpan w:val="2"/>
            <w:vAlign w:val="center"/>
          </w:tcPr>
          <w:p w14:paraId="68DC08D0" w14:textId="4B59A114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vAlign w:val="center"/>
          </w:tcPr>
          <w:p w14:paraId="5C4AFD96" w14:textId="3D2FCA63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oderate</w:t>
            </w:r>
          </w:p>
        </w:tc>
        <w:tc>
          <w:tcPr>
            <w:tcW w:w="1134" w:type="dxa"/>
            <w:vAlign w:val="center"/>
          </w:tcPr>
          <w:p w14:paraId="43EF3E28" w14:textId="620AA0F1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vAlign w:val="center"/>
          </w:tcPr>
          <w:p w14:paraId="4C305621" w14:textId="1743AFE0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  <w:tc>
          <w:tcPr>
            <w:tcW w:w="1134" w:type="dxa"/>
            <w:vAlign w:val="center"/>
          </w:tcPr>
          <w:p w14:paraId="75650268" w14:textId="4CCD3669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Mild</w:t>
            </w:r>
          </w:p>
        </w:tc>
        <w:tc>
          <w:tcPr>
            <w:tcW w:w="1134" w:type="dxa"/>
            <w:vAlign w:val="center"/>
          </w:tcPr>
          <w:p w14:paraId="3F1A487E" w14:textId="27D007D5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Severe</w:t>
            </w:r>
          </w:p>
        </w:tc>
        <w:tc>
          <w:tcPr>
            <w:tcW w:w="1134" w:type="dxa"/>
            <w:vAlign w:val="center"/>
          </w:tcPr>
          <w:p w14:paraId="6E5BD539" w14:textId="72C9437A" w:rsidR="00627F9B" w:rsidRPr="009F7F4D" w:rsidRDefault="00000000" w:rsidP="009A0EC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F7F4D">
              <w:rPr>
                <w:rFonts w:ascii="Calibri" w:eastAsia="Yu Gothic" w:hAnsi="Calibri" w:cs="Calibri"/>
                <w:color w:val="000000"/>
                <w:kern w:val="24"/>
                <w:sz w:val="22"/>
                <w:szCs w:val="22"/>
              </w:rPr>
              <w:t>Absent</w:t>
            </w:r>
          </w:p>
        </w:tc>
      </w:tr>
    </w:tbl>
    <w:p w14:paraId="498CF34E" w14:textId="2DEAE135" w:rsidR="009453EA" w:rsidRPr="009F7F4D" w:rsidRDefault="009453EA">
      <w:pPr>
        <w:rPr>
          <w:rFonts w:ascii="Calibri" w:hAnsi="Calibri" w:cs="Calibri"/>
          <w:sz w:val="22"/>
          <w:szCs w:val="22"/>
        </w:rPr>
      </w:pPr>
    </w:p>
    <w:sectPr w:rsidR="009453EA" w:rsidRPr="009F7F4D" w:rsidSect="002402E8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2E8"/>
    <w:rsid w:val="0001583A"/>
    <w:rsid w:val="000237CE"/>
    <w:rsid w:val="000E2DE5"/>
    <w:rsid w:val="000F3366"/>
    <w:rsid w:val="0013461E"/>
    <w:rsid w:val="001528DC"/>
    <w:rsid w:val="00154DF4"/>
    <w:rsid w:val="00162C93"/>
    <w:rsid w:val="00176662"/>
    <w:rsid w:val="001808D6"/>
    <w:rsid w:val="001E73CF"/>
    <w:rsid w:val="002402E8"/>
    <w:rsid w:val="00250A2F"/>
    <w:rsid w:val="002A2A78"/>
    <w:rsid w:val="00300366"/>
    <w:rsid w:val="003619C5"/>
    <w:rsid w:val="0037784A"/>
    <w:rsid w:val="003E2CB5"/>
    <w:rsid w:val="004207D9"/>
    <w:rsid w:val="005705D0"/>
    <w:rsid w:val="005715AD"/>
    <w:rsid w:val="00572371"/>
    <w:rsid w:val="00587572"/>
    <w:rsid w:val="0059132F"/>
    <w:rsid w:val="006107BA"/>
    <w:rsid w:val="00627F9B"/>
    <w:rsid w:val="00650A2F"/>
    <w:rsid w:val="0068037E"/>
    <w:rsid w:val="00692618"/>
    <w:rsid w:val="006A4F70"/>
    <w:rsid w:val="007544EF"/>
    <w:rsid w:val="00763C3D"/>
    <w:rsid w:val="00777444"/>
    <w:rsid w:val="00852FB9"/>
    <w:rsid w:val="00865258"/>
    <w:rsid w:val="008A079A"/>
    <w:rsid w:val="008D778C"/>
    <w:rsid w:val="00940532"/>
    <w:rsid w:val="009453EA"/>
    <w:rsid w:val="009474DF"/>
    <w:rsid w:val="00975C4E"/>
    <w:rsid w:val="00983A71"/>
    <w:rsid w:val="009A0EC7"/>
    <w:rsid w:val="009F7F4D"/>
    <w:rsid w:val="00B024D5"/>
    <w:rsid w:val="00B470A7"/>
    <w:rsid w:val="00C0295C"/>
    <w:rsid w:val="00C25669"/>
    <w:rsid w:val="00C36481"/>
    <w:rsid w:val="00CA0BD5"/>
    <w:rsid w:val="00CA7D48"/>
    <w:rsid w:val="00CD2C9B"/>
    <w:rsid w:val="00CE4065"/>
    <w:rsid w:val="00D84FC2"/>
    <w:rsid w:val="00DB5A71"/>
    <w:rsid w:val="00ED01AF"/>
    <w:rsid w:val="00FB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88480"/>
  <w15:chartTrackingRefBased/>
  <w15:docId w15:val="{879DE212-70F1-5245-9191-BD009A9ED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64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3648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9453E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Revision"/>
    <w:hidden/>
    <w:uiPriority w:val="99"/>
    <w:semiHidden/>
    <w:rsid w:val="00983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楠元 久美子</dc:creator>
  <cp:lastModifiedBy>辰己久美子</cp:lastModifiedBy>
  <cp:revision>6</cp:revision>
  <cp:lastPrinted>2023-05-16T04:07:00Z</cp:lastPrinted>
  <dcterms:created xsi:type="dcterms:W3CDTF">2023-03-23T11:45:00Z</dcterms:created>
  <dcterms:modified xsi:type="dcterms:W3CDTF">2023-05-16T04:09:00Z</dcterms:modified>
</cp:coreProperties>
</file>